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BE820" w14:textId="0285C411" w:rsidR="00A569D9" w:rsidRDefault="00A569D9" w:rsidP="00A569D9">
      <w:pPr>
        <w:widowControl/>
        <w:wordWrap/>
        <w:autoSpaceDE/>
        <w:autoSpaceDN/>
        <w:spacing w:line="480" w:lineRule="auto"/>
      </w:pPr>
      <w:r>
        <w:rPr>
          <w:rFonts w:ascii="Times New Roman" w:hAnsi="Times New Roman" w:cs="Times New Roman" w:hint="eastAsia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416D">
        <w:rPr>
          <w:rFonts w:ascii="Times New Roman" w:eastAsiaTheme="majorHAnsi" w:hAnsi="Times New Roman" w:cs="Times New Roman"/>
          <w:color w:val="000000"/>
          <w:sz w:val="24"/>
          <w:szCs w:val="24"/>
        </w:rPr>
        <w:t xml:space="preserve">Clinical adverse events stratified by </w:t>
      </w:r>
      <w:proofErr w:type="spellStart"/>
      <w:r w:rsidRPr="0047416D">
        <w:rPr>
          <w:rFonts w:ascii="Times New Roman" w:hAnsi="Times New Roman" w:cs="Times New Roman"/>
          <w:color w:val="000000"/>
          <w:sz w:val="24"/>
          <w:szCs w:val="24"/>
        </w:rPr>
        <w:t>tertiles</w:t>
      </w:r>
      <w:proofErr w:type="spellEnd"/>
      <w:r w:rsidRPr="0047416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416D">
        <w:rPr>
          <w:rFonts w:ascii="Times New Roman" w:eastAsiaTheme="majorHAnsi" w:hAnsi="Times New Roman" w:cs="Times New Roman"/>
          <w:color w:val="000000"/>
          <w:sz w:val="24"/>
          <w:szCs w:val="24"/>
        </w:rPr>
        <w:t xml:space="preserve">of </w:t>
      </w:r>
      <w:r w:rsidRPr="003910AC">
        <w:rPr>
          <w:rFonts w:ascii="Times New Roman" w:hAnsi="Times New Roman" w:cs="Times New Roman"/>
          <w:sz w:val="24"/>
        </w:rPr>
        <w:t>TC/HDL-C ratio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 w:rsidRPr="003910AC">
        <w:rPr>
          <w:rFonts w:ascii="Times New Roman" w:hAnsi="Times New Roman" w:cs="Times New Roman"/>
          <w:sz w:val="24"/>
        </w:rPr>
        <w:t>TC/HDL-C ratio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ecrease.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W w:w="94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2079"/>
        <w:gridCol w:w="2079"/>
        <w:gridCol w:w="2079"/>
        <w:gridCol w:w="1086"/>
      </w:tblGrid>
      <w:tr w:rsidR="00A569D9" w:rsidRPr="009673B7" w14:paraId="0CD3980D" w14:textId="77777777" w:rsidTr="0025584B">
        <w:trPr>
          <w:trHeight w:val="1281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7CF0A" w14:textId="77777777" w:rsidR="00A569D9" w:rsidRPr="005B4FE5" w:rsidRDefault="00A569D9" w:rsidP="0025584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Variables</w:t>
            </w:r>
          </w:p>
        </w:tc>
        <w:tc>
          <w:tcPr>
            <w:tcW w:w="623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E6967" w14:textId="231C620A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f </w:t>
            </w:r>
            <w:r w:rsidRPr="003910AC">
              <w:rPr>
                <w:rFonts w:ascii="Times New Roman" w:hAnsi="Times New Roman" w:cs="Times New Roman"/>
                <w:sz w:val="24"/>
              </w:rPr>
              <w:t>TC/HDL-C ratio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a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lipid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follow-up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77E8C27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p</w:t>
            </w:r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>-value</w:t>
            </w:r>
          </w:p>
        </w:tc>
      </w:tr>
      <w:tr w:rsidR="00A569D9" w:rsidRPr="009673B7" w14:paraId="605EE35B" w14:textId="77777777" w:rsidTr="0025584B">
        <w:trPr>
          <w:trHeight w:val="1280"/>
        </w:trPr>
        <w:tc>
          <w:tcPr>
            <w:tcW w:w="21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CE312" w14:textId="77777777" w:rsidR="00A569D9" w:rsidRPr="005B4FE5" w:rsidRDefault="00A569D9" w:rsidP="0025584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1FF3CB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1</w:t>
            </w:r>
          </w:p>
          <w:p w14:paraId="3AD88CCF" w14:textId="1362045F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≤</w:t>
            </w:r>
            <w:r w:rsidR="00625DFD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2.28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149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09EC7C7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2</w:t>
            </w:r>
          </w:p>
          <w:p w14:paraId="0662EA53" w14:textId="64B098A3" w:rsidR="00A569D9" w:rsidRPr="005B4FE5" w:rsidRDefault="00625DFD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굴림체" w:hAnsi="Times New Roman" w:cs="Times New Roman" w:hint="eastAsia"/>
                <w:bCs/>
                <w:color w:val="000000"/>
                <w:kern w:val="24"/>
                <w:sz w:val="22"/>
                <w:szCs w:val="22"/>
              </w:rPr>
              <w:t>2.28</w:t>
            </w:r>
            <w:r w:rsidR="00A569D9" w:rsidRPr="005B4FE5">
              <w:rPr>
                <w:rFonts w:ascii="Times New Roman" w:eastAsia="굴림체" w:hAnsi="Times New Roman" w:cs="Times New Roman"/>
                <w:bCs/>
                <w:color w:val="000000"/>
                <w:kern w:val="24"/>
                <w:sz w:val="22"/>
                <w:szCs w:val="22"/>
              </w:rPr>
              <w:t>–</w:t>
            </w:r>
            <w:r>
              <w:rPr>
                <w:rFonts w:ascii="Times New Roman" w:eastAsia="굴림체" w:hAnsi="Times New Roman" w:cs="Times New Roman" w:hint="eastAsia"/>
                <w:bCs/>
                <w:color w:val="000000"/>
                <w:kern w:val="24"/>
                <w:sz w:val="22"/>
                <w:szCs w:val="22"/>
              </w:rPr>
              <w:t>2.86</w:t>
            </w:r>
            <w:r w:rsidR="00A569D9"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148</w:t>
            </w:r>
            <w:r w:rsidR="00A569D9"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C41B24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</w:t>
            </w:r>
          </w:p>
          <w:p w14:paraId="4D51F544" w14:textId="0FCE2BD6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&gt;</w:t>
            </w:r>
            <w:r w:rsidR="00625DFD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2.86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1</w:t>
            </w:r>
            <w:r w:rsidR="00625DFD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51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C3B0C97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A569D9" w:rsidRPr="009673B7" w14:paraId="34F9E3A0" w14:textId="77777777" w:rsidTr="0025584B">
        <w:trPr>
          <w:trHeight w:val="957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5067B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MACE 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167027" w14:textId="3D6156EA" w:rsidR="00A569D9" w:rsidRPr="005B4FE5" w:rsidRDefault="00447244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0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0.1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96F58" w14:textId="790AFBA4" w:rsidR="00A569D9" w:rsidRPr="005B4FE5" w:rsidRDefault="00447244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1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7.7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16174" w14:textId="65B94AC8" w:rsidR="00A569D9" w:rsidRPr="005B4FE5" w:rsidRDefault="00447244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4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9.1)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47ADB" w14:textId="3B5A85C8" w:rsidR="00A569D9" w:rsidRPr="005B4FE5" w:rsidRDefault="00447244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279</w:t>
            </w:r>
          </w:p>
        </w:tc>
      </w:tr>
      <w:tr w:rsidR="00A569D9" w:rsidRPr="009673B7" w14:paraId="0387C25B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E3036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Any revascularizati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AC8592" w14:textId="722A8E7B" w:rsidR="00A569D9" w:rsidRPr="005B4FE5" w:rsidRDefault="004C376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0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0.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D18EA" w14:textId="2DAFBD0B" w:rsidR="00A569D9" w:rsidRPr="005B4FE5" w:rsidRDefault="004C376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9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6.4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1B1E7" w14:textId="2B7D5F42" w:rsidR="00A569D9" w:rsidRPr="005B4FE5" w:rsidRDefault="004C376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1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7.2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2F682" w14:textId="0ED71743" w:rsidR="00A569D9" w:rsidRPr="005B4FE5" w:rsidRDefault="004C376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418</w:t>
            </w:r>
          </w:p>
        </w:tc>
      </w:tr>
      <w:tr w:rsidR="00A569D9" w:rsidRPr="009673B7" w14:paraId="6DF25448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7CA78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Nonfatal-MI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5F13EB" w14:textId="77AB6C15" w:rsidR="00A569D9" w:rsidRPr="005B4FE5" w:rsidRDefault="002711AE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BEC4B" w14:textId="4A90AD62" w:rsidR="00A569D9" w:rsidRPr="005B4FE5" w:rsidRDefault="002711AE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5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3.4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4F5DA" w14:textId="438BEFB6" w:rsidR="00A569D9" w:rsidRPr="005B4FE5" w:rsidRDefault="002711AE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4.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888BC" w14:textId="6409DDFE" w:rsidR="00A569D9" w:rsidRPr="005B4FE5" w:rsidRDefault="002711AE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701</w:t>
            </w:r>
          </w:p>
        </w:tc>
      </w:tr>
      <w:tr w:rsidR="00A569D9" w:rsidRPr="009673B7" w14:paraId="2296AA93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85302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Ischemic stroke  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B534B0" w14:textId="08300106" w:rsidR="00A569D9" w:rsidRPr="005B4FE5" w:rsidRDefault="00D336BA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2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1.3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CB33048" w14:textId="6F42839D" w:rsidR="00A569D9" w:rsidRPr="005B4FE5" w:rsidRDefault="00D336BA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7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502D05" w14:textId="4ACC4C07" w:rsidR="00A569D9" w:rsidRPr="005B4FE5" w:rsidRDefault="00D336BA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5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3.3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DC041D" w14:textId="1B071648" w:rsidR="00A569D9" w:rsidRPr="005B4FE5" w:rsidRDefault="00D336BA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807</w:t>
            </w:r>
          </w:p>
        </w:tc>
      </w:tr>
      <w:tr w:rsidR="00A569D9" w:rsidRPr="009673B7" w14:paraId="50215045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A7B4F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Cardiac death 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F93820" w14:textId="110C0272" w:rsidR="00A569D9" w:rsidRPr="005B4FE5" w:rsidRDefault="00D336BA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2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1.3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EB06D5" w14:textId="3D69E825" w:rsidR="00A569D9" w:rsidRPr="005B4FE5" w:rsidRDefault="00D336BA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1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0.7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71DFBC" w14:textId="51A3D43C" w:rsidR="00A569D9" w:rsidRPr="005B4FE5" w:rsidRDefault="00D336BA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0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A11EA4" w14:textId="21A753B0" w:rsidR="00A569D9" w:rsidRPr="005B4FE5" w:rsidRDefault="00D336BA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652</w:t>
            </w:r>
          </w:p>
        </w:tc>
      </w:tr>
      <w:tr w:rsidR="00A569D9" w:rsidRPr="005B4FE5" w14:paraId="6DA03C42" w14:textId="77777777" w:rsidTr="0025584B">
        <w:trPr>
          <w:trHeight w:val="1281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B9A9F" w14:textId="77777777" w:rsidR="00A569D9" w:rsidRPr="005B4FE5" w:rsidRDefault="00A569D9" w:rsidP="0025584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Variables</w:t>
            </w:r>
          </w:p>
        </w:tc>
        <w:tc>
          <w:tcPr>
            <w:tcW w:w="623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67848E" w14:textId="13FBA800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f </w:t>
            </w:r>
            <w:r w:rsidRPr="003910AC">
              <w:rPr>
                <w:rFonts w:ascii="Times New Roman" w:hAnsi="Times New Roman" w:cs="Times New Roman"/>
                <w:sz w:val="24"/>
              </w:rPr>
              <w:t>TC/HDL-C ratio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decreas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354F74F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p</w:t>
            </w:r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>-value</w:t>
            </w:r>
          </w:p>
        </w:tc>
      </w:tr>
      <w:tr w:rsidR="00A569D9" w:rsidRPr="005B4FE5" w14:paraId="16C22678" w14:textId="77777777" w:rsidTr="0025584B">
        <w:trPr>
          <w:trHeight w:val="1280"/>
        </w:trPr>
        <w:tc>
          <w:tcPr>
            <w:tcW w:w="21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34906A" w14:textId="77777777" w:rsidR="00A569D9" w:rsidRPr="005B4FE5" w:rsidRDefault="00A569D9" w:rsidP="0025584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4F438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1</w:t>
            </w:r>
          </w:p>
          <w:p w14:paraId="4B69EDA5" w14:textId="17823D8D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≤0</w:t>
            </w:r>
            <w:r w:rsidR="00D07382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.826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149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CEC2F6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2</w:t>
            </w:r>
          </w:p>
          <w:p w14:paraId="4C1A200C" w14:textId="718B9704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</w:t>
            </w:r>
            <w:r w:rsidR="00D07382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826</w:t>
            </w:r>
            <w:r w:rsidRPr="005B4FE5">
              <w:rPr>
                <w:rFonts w:ascii="Times New Roman" w:eastAsia="굴림체" w:hAnsi="Times New Roman" w:cs="Times New Roman"/>
                <w:bCs/>
                <w:color w:val="000000"/>
                <w:kern w:val="24"/>
                <w:sz w:val="22"/>
                <w:szCs w:val="22"/>
              </w:rPr>
              <w:t>–</w:t>
            </w:r>
            <w:r w:rsidR="00D07382">
              <w:rPr>
                <w:rFonts w:ascii="Times New Roman" w:eastAsia="굴림체" w:hAnsi="Times New Roman" w:cs="Times New Roman" w:hint="eastAsia"/>
                <w:bCs/>
                <w:color w:val="000000"/>
                <w:kern w:val="24"/>
                <w:sz w:val="22"/>
                <w:szCs w:val="22"/>
              </w:rPr>
              <w:t>1.793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150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14C4D8B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</w:t>
            </w:r>
          </w:p>
          <w:p w14:paraId="07479787" w14:textId="47F9B456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&gt;</w:t>
            </w:r>
            <w:r w:rsidR="00D07382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1.793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149)</w:t>
            </w:r>
          </w:p>
        </w:tc>
        <w:tc>
          <w:tcPr>
            <w:tcW w:w="108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08CDB33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A569D9" w:rsidRPr="005B4FE5" w14:paraId="79A02A2A" w14:textId="77777777" w:rsidTr="0025584B">
        <w:trPr>
          <w:trHeight w:val="957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A957F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MACE 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56030E" w14:textId="148E2643" w:rsidR="00A569D9" w:rsidRPr="005B4FE5" w:rsidRDefault="009B2455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8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32.2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FE25D" w14:textId="5D397A58" w:rsidR="00A569D9" w:rsidRPr="005B4FE5" w:rsidRDefault="009B2455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5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3.3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BDF0E" w14:textId="64BC2F7A" w:rsidR="00A569D9" w:rsidRPr="005B4FE5" w:rsidRDefault="009B2455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2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1.5)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8EAB0" w14:textId="02A08EA6" w:rsidR="00A569D9" w:rsidRPr="005B4FE5" w:rsidRDefault="009B2455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136</w:t>
            </w:r>
          </w:p>
        </w:tc>
      </w:tr>
      <w:tr w:rsidR="00A569D9" w:rsidRPr="005B4FE5" w14:paraId="6A04E19F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E915C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lastRenderedPageBreak/>
              <w:t>Any revascularizati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9B32E3" w14:textId="17F46159" w:rsidR="00A569D9" w:rsidRPr="005B4FE5" w:rsidRDefault="00C83617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5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30.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C1EB4" w14:textId="7DA5DFA0" w:rsidR="00A569D9" w:rsidRPr="005B4FE5" w:rsidRDefault="00C83617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4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2.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2E357" w14:textId="4B22FC66" w:rsidR="00A569D9" w:rsidRPr="005B4FE5" w:rsidRDefault="00C83617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1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0.8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85580" w14:textId="70BDFDDC" w:rsidR="00A569D9" w:rsidRPr="005B4FE5" w:rsidRDefault="00C83617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202</w:t>
            </w:r>
          </w:p>
        </w:tc>
      </w:tr>
      <w:tr w:rsidR="00A569D9" w:rsidRPr="005B4FE5" w14:paraId="0CBE31E9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506D99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Nonfatal-MI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896272" w14:textId="5911E807" w:rsidR="00A569D9" w:rsidRPr="005B4FE5" w:rsidRDefault="00EE2267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4.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27D6A" w14:textId="2AFA9722" w:rsidR="00A569D9" w:rsidRPr="005B4FE5" w:rsidRDefault="00EE2267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228B7" w14:textId="45100320" w:rsidR="00A569D9" w:rsidRPr="005B4FE5" w:rsidRDefault="00EE2267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5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3.4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0F330" w14:textId="73C0F4AB" w:rsidR="00A569D9" w:rsidRPr="005B4FE5" w:rsidRDefault="00EE2267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600</w:t>
            </w:r>
          </w:p>
        </w:tc>
      </w:tr>
      <w:tr w:rsidR="00A569D9" w:rsidRPr="005B4FE5" w14:paraId="306DCEBC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D7755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Ischemic stroke  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27E0DB" w14:textId="524DA2FA" w:rsidR="00A569D9" w:rsidRPr="005B4FE5" w:rsidRDefault="00DD46E2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8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5.4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E9F777" w14:textId="217C776D" w:rsidR="00A569D9" w:rsidRPr="005B4FE5" w:rsidRDefault="00DD46E2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0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C77C20" w14:textId="289CCA3D" w:rsidR="00A569D9" w:rsidRPr="005B4FE5" w:rsidRDefault="00DD46E2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0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F1C70C" w14:textId="2FD09D82" w:rsidR="00A569D9" w:rsidRPr="005B4FE5" w:rsidRDefault="00DD46E2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021</w:t>
            </w:r>
          </w:p>
        </w:tc>
      </w:tr>
      <w:tr w:rsidR="00A569D9" w:rsidRPr="005B4FE5" w14:paraId="080B0F62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0BEAF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Cardiac death 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C04F36" w14:textId="0E595EA9" w:rsidR="00A569D9" w:rsidRPr="005B4FE5" w:rsidRDefault="008B6A86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0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ABAC65" w14:textId="56FC05D2" w:rsidR="00A569D9" w:rsidRPr="005B4FE5" w:rsidRDefault="008B6A86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0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01A079" w14:textId="3EB842B5" w:rsidR="00A569D9" w:rsidRPr="005B4FE5" w:rsidRDefault="008B6A86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0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75E626" w14:textId="2E99A6E2" w:rsidR="00A569D9" w:rsidRPr="005B4FE5" w:rsidRDefault="008B6A86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232</w:t>
            </w:r>
          </w:p>
        </w:tc>
      </w:tr>
    </w:tbl>
    <w:p w14:paraId="133699AB" w14:textId="3E323E01" w:rsidR="00A569D9" w:rsidRDefault="00A569D9" w:rsidP="00A569D9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673B7">
        <w:rPr>
          <w:rFonts w:ascii="Times New Roman" w:hAnsi="Times New Roman" w:cs="Times New Roman"/>
          <w:kern w:val="0"/>
          <w:sz w:val="24"/>
          <w:szCs w:val="24"/>
        </w:rPr>
        <w:t>Data are given as number (%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27CE5" w:rsidRPr="00005C2B">
        <w:rPr>
          <w:rFonts w:ascii="Times New Roman" w:hAnsi="Times New Roman" w:cs="Times New Roman" w:hint="eastAsia"/>
          <w:color w:val="000000"/>
          <w:sz w:val="24"/>
          <w:szCs w:val="24"/>
        </w:rPr>
        <w:t>HDL-C</w:t>
      </w:r>
      <w:r w:rsidR="00027CE5" w:rsidRPr="00005C2B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="00027CE5" w:rsidRPr="00005C2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high</w:t>
      </w:r>
      <w:r w:rsidR="00027CE5" w:rsidRPr="00005C2B">
        <w:rPr>
          <w:rFonts w:ascii="Times New Roman" w:hAnsi="Times New Roman" w:cs="Times New Roman"/>
          <w:color w:val="000000"/>
          <w:sz w:val="24"/>
          <w:szCs w:val="24"/>
        </w:rPr>
        <w:t xml:space="preserve">-density </w:t>
      </w:r>
      <w:r w:rsidR="00027CE5" w:rsidRPr="00005C2B">
        <w:rPr>
          <w:rFonts w:ascii="Times New Roman" w:hAnsi="Times New Roman" w:cs="Times New Roman" w:hint="eastAsia"/>
          <w:color w:val="000000"/>
          <w:sz w:val="24"/>
          <w:szCs w:val="24"/>
        </w:rPr>
        <w:t>l</w:t>
      </w:r>
      <w:r w:rsidR="00027CE5" w:rsidRPr="00005C2B">
        <w:rPr>
          <w:rFonts w:ascii="Times New Roman" w:hAnsi="Times New Roman" w:cs="Times New Roman"/>
          <w:color w:val="000000"/>
          <w:sz w:val="24"/>
          <w:szCs w:val="24"/>
        </w:rPr>
        <w:t>ipoprotein cholesterol</w:t>
      </w:r>
      <w:r w:rsidR="00027CE5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027CE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MACE</w:t>
      </w:r>
      <w:r w:rsidRPr="009673B7">
        <w:rPr>
          <w:rFonts w:ascii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ajor </w:t>
      </w:r>
      <w:r w:rsidRPr="00E44A9C">
        <w:rPr>
          <w:rFonts w:ascii="Times New Roman" w:hAnsi="Times New Roman" w:cs="Times New Roman"/>
          <w:sz w:val="24"/>
        </w:rPr>
        <w:t>cardiovascular adverse event</w:t>
      </w:r>
      <w:r>
        <w:rPr>
          <w:rFonts w:ascii="Times New Roman" w:hAnsi="Times New Roman" w:cs="Times New Roman"/>
          <w:sz w:val="24"/>
        </w:rPr>
        <w:t xml:space="preserve"> (</w:t>
      </w:r>
      <w:r w:rsidRPr="00896F8D">
        <w:rPr>
          <w:rFonts w:ascii="Times New Roman" w:hAnsi="Times New Roman" w:cs="Times New Roman"/>
          <w:sz w:val="24"/>
        </w:rPr>
        <w:t>cardiac death, non-fatal myocardial infarction, any coronary revascularization and ischemic stroke</w:t>
      </w:r>
      <w:r>
        <w:rPr>
          <w:rFonts w:ascii="Times New Roman" w:hAnsi="Times New Roman" w:cs="Times New Roman"/>
          <w:sz w:val="24"/>
        </w:rPr>
        <w:t>),</w:t>
      </w:r>
      <w:r w:rsidR="00027CE5">
        <w:rPr>
          <w:rFonts w:ascii="Times New Roman" w:hAnsi="Times New Roman" w:cs="Times New Roman"/>
          <w:sz w:val="24"/>
        </w:rPr>
        <w:t xml:space="preserve"> </w:t>
      </w:r>
      <w:r w:rsidR="00027CE5" w:rsidRPr="009673B7">
        <w:rPr>
          <w:rFonts w:ascii="Times New Roman" w:hAnsi="Times New Roman" w:cs="Times New Roman"/>
          <w:kern w:val="0"/>
          <w:sz w:val="24"/>
          <w:szCs w:val="24"/>
        </w:rPr>
        <w:t>MI</w:t>
      </w:r>
      <w:r w:rsidRPr="009673B7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9673B7">
        <w:rPr>
          <w:rFonts w:ascii="Times New Roman" w:hAnsi="Times New Roman" w:cs="Times New Roman"/>
          <w:kern w:val="0"/>
          <w:sz w:val="24"/>
          <w:szCs w:val="24"/>
        </w:rPr>
        <w:t xml:space="preserve"> myocardial infarction</w:t>
      </w:r>
      <w:r w:rsidR="00027CE5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027CE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27CE5"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 w:rsidR="00027CE5" w:rsidRPr="00005C2B">
        <w:rPr>
          <w:rFonts w:ascii="Times New Roman" w:hAnsi="Times New Roman" w:cs="Times New Roman" w:hint="eastAsia"/>
          <w:color w:val="000000"/>
          <w:sz w:val="24"/>
          <w:szCs w:val="24"/>
        </w:rPr>
        <w:t>C</w:t>
      </w:r>
      <w:r w:rsidR="00027CE5" w:rsidRPr="00005C2B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="00027CE5" w:rsidRPr="00005C2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027CE5">
        <w:rPr>
          <w:rFonts w:ascii="Times New Roman" w:hAnsi="Times New Roman" w:cs="Times New Roman" w:hint="eastAsia"/>
          <w:color w:val="000000"/>
          <w:sz w:val="24"/>
          <w:szCs w:val="24"/>
        </w:rPr>
        <w:t>total</w:t>
      </w:r>
      <w:r w:rsidR="00027CE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27CE5" w:rsidRPr="00005C2B">
        <w:rPr>
          <w:rFonts w:ascii="Times New Roman" w:hAnsi="Times New Roman" w:cs="Times New Roman" w:hint="eastAsia"/>
          <w:color w:val="000000"/>
          <w:sz w:val="24"/>
          <w:szCs w:val="24"/>
        </w:rPr>
        <w:t>c</w:t>
      </w:r>
      <w:r w:rsidR="00027CE5" w:rsidRPr="00005C2B">
        <w:rPr>
          <w:rFonts w:ascii="Times New Roman" w:hAnsi="Times New Roman" w:cs="Times New Roman"/>
          <w:color w:val="000000"/>
          <w:sz w:val="24"/>
          <w:szCs w:val="24"/>
        </w:rPr>
        <w:t>holesterol</w:t>
      </w:r>
      <w:r w:rsidR="00027CE5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4CF9D353" w14:textId="77777777" w:rsidR="00282C3B" w:rsidRPr="001F42C5" w:rsidRDefault="00282C3B" w:rsidP="00A569D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82C3B" w:rsidRPr="001F42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BB191" w14:textId="77777777" w:rsidR="00183EDB" w:rsidRDefault="00183EDB" w:rsidP="00625DFD">
      <w:pPr>
        <w:spacing w:after="0" w:line="240" w:lineRule="auto"/>
      </w:pPr>
      <w:r>
        <w:separator/>
      </w:r>
    </w:p>
  </w:endnote>
  <w:endnote w:type="continuationSeparator" w:id="0">
    <w:p w14:paraId="2C4823C3" w14:textId="77777777" w:rsidR="00183EDB" w:rsidRDefault="00183EDB" w:rsidP="00625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91A7D" w14:textId="77777777" w:rsidR="00183EDB" w:rsidRDefault="00183EDB" w:rsidP="00625DFD">
      <w:pPr>
        <w:spacing w:after="0" w:line="240" w:lineRule="auto"/>
      </w:pPr>
      <w:r>
        <w:separator/>
      </w:r>
    </w:p>
  </w:footnote>
  <w:footnote w:type="continuationSeparator" w:id="0">
    <w:p w14:paraId="3E1C500F" w14:textId="77777777" w:rsidR="00183EDB" w:rsidRDefault="00183EDB" w:rsidP="00625D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9D9"/>
    <w:rsid w:val="00027CE5"/>
    <w:rsid w:val="0003503A"/>
    <w:rsid w:val="00070583"/>
    <w:rsid w:val="00086A90"/>
    <w:rsid w:val="00093AC0"/>
    <w:rsid w:val="00094C20"/>
    <w:rsid w:val="00183EDB"/>
    <w:rsid w:val="001F42C5"/>
    <w:rsid w:val="002675BB"/>
    <w:rsid w:val="002711AE"/>
    <w:rsid w:val="00282C3B"/>
    <w:rsid w:val="00283F2B"/>
    <w:rsid w:val="00286CD6"/>
    <w:rsid w:val="002B1968"/>
    <w:rsid w:val="002F45DE"/>
    <w:rsid w:val="00336596"/>
    <w:rsid w:val="0034132D"/>
    <w:rsid w:val="00357CA8"/>
    <w:rsid w:val="004247E6"/>
    <w:rsid w:val="00447244"/>
    <w:rsid w:val="004635DD"/>
    <w:rsid w:val="004C3760"/>
    <w:rsid w:val="005516B8"/>
    <w:rsid w:val="006129D5"/>
    <w:rsid w:val="00625DFD"/>
    <w:rsid w:val="006261C3"/>
    <w:rsid w:val="00694824"/>
    <w:rsid w:val="006E2C84"/>
    <w:rsid w:val="006E696D"/>
    <w:rsid w:val="007372FB"/>
    <w:rsid w:val="007A1B20"/>
    <w:rsid w:val="007C2C5D"/>
    <w:rsid w:val="007F009B"/>
    <w:rsid w:val="0081775F"/>
    <w:rsid w:val="008309CF"/>
    <w:rsid w:val="008562EB"/>
    <w:rsid w:val="008B6A86"/>
    <w:rsid w:val="008B7F03"/>
    <w:rsid w:val="008E7AC2"/>
    <w:rsid w:val="00944392"/>
    <w:rsid w:val="00952327"/>
    <w:rsid w:val="0098705B"/>
    <w:rsid w:val="009A724E"/>
    <w:rsid w:val="009B2455"/>
    <w:rsid w:val="00A27F72"/>
    <w:rsid w:val="00A564B2"/>
    <w:rsid w:val="00A569D9"/>
    <w:rsid w:val="00A75659"/>
    <w:rsid w:val="00A847B9"/>
    <w:rsid w:val="00A850FD"/>
    <w:rsid w:val="00AB4C96"/>
    <w:rsid w:val="00B055EF"/>
    <w:rsid w:val="00B1008C"/>
    <w:rsid w:val="00BB0EBF"/>
    <w:rsid w:val="00BD7CA6"/>
    <w:rsid w:val="00C1464F"/>
    <w:rsid w:val="00C66C01"/>
    <w:rsid w:val="00C83617"/>
    <w:rsid w:val="00CC0F81"/>
    <w:rsid w:val="00D07382"/>
    <w:rsid w:val="00D336BA"/>
    <w:rsid w:val="00D36DE0"/>
    <w:rsid w:val="00D40187"/>
    <w:rsid w:val="00D64F8D"/>
    <w:rsid w:val="00DA2F15"/>
    <w:rsid w:val="00DB1D50"/>
    <w:rsid w:val="00DD029F"/>
    <w:rsid w:val="00DD46E2"/>
    <w:rsid w:val="00DF0880"/>
    <w:rsid w:val="00E141C2"/>
    <w:rsid w:val="00E325C3"/>
    <w:rsid w:val="00E67929"/>
    <w:rsid w:val="00EB3EB0"/>
    <w:rsid w:val="00EE2267"/>
    <w:rsid w:val="00EE76AB"/>
    <w:rsid w:val="00F3750E"/>
    <w:rsid w:val="00F5629F"/>
    <w:rsid w:val="00F7410B"/>
    <w:rsid w:val="00FC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56A20"/>
  <w15:chartTrackingRefBased/>
  <w15:docId w15:val="{A2571E47-65B4-438C-B5C7-E9C2B6843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9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569D9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styleId="a4">
    <w:name w:val="header"/>
    <w:basedOn w:val="a"/>
    <w:link w:val="Char"/>
    <w:uiPriority w:val="99"/>
    <w:unhideWhenUsed/>
    <w:rsid w:val="00625D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5DFD"/>
  </w:style>
  <w:style w:type="paragraph" w:styleId="a5">
    <w:name w:val="footer"/>
    <w:basedOn w:val="a"/>
    <w:link w:val="Char0"/>
    <w:uiPriority w:val="99"/>
    <w:unhideWhenUsed/>
    <w:rsid w:val="00625D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5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5CEA28-34E0-48B1-9B7E-BB62C18EE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jihyun</dc:creator>
  <cp:keywords/>
  <dc:description/>
  <cp:lastModifiedBy>ahn jihyun</cp:lastModifiedBy>
  <cp:revision>3</cp:revision>
  <dcterms:created xsi:type="dcterms:W3CDTF">2021-07-05T06:07:00Z</dcterms:created>
  <dcterms:modified xsi:type="dcterms:W3CDTF">2021-07-05T06:34:00Z</dcterms:modified>
</cp:coreProperties>
</file>